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0D4A7" w14:textId="7A771660" w:rsidR="00515FA3" w:rsidRPr="00CF71F7" w:rsidRDefault="00515FA3" w:rsidP="0059457D">
      <w:pPr>
        <w:jc w:val="center"/>
        <w:rPr>
          <w:rFonts w:ascii="Arial" w:hAnsi="Arial" w:cs="Arial"/>
        </w:rPr>
      </w:pPr>
      <w:r w:rsidRPr="00CF71F7">
        <w:rPr>
          <w:rFonts w:ascii="Arial" w:hAnsi="Arial" w:cs="Arial"/>
        </w:rPr>
        <w:t xml:space="preserve">Table1 </w:t>
      </w:r>
      <w:r w:rsidR="00C47D66" w:rsidRPr="00CF71F7">
        <w:rPr>
          <w:rFonts w:ascii="Arial" w:hAnsi="Arial" w:cs="Arial"/>
        </w:rPr>
        <w:t>M</w:t>
      </w:r>
      <w:r w:rsidRPr="00CF71F7">
        <w:rPr>
          <w:rFonts w:ascii="Arial" w:hAnsi="Arial" w:cs="Arial"/>
        </w:rPr>
        <w:t xml:space="preserve">iR-874-3p </w:t>
      </w:r>
      <w:r w:rsidR="00BE1012" w:rsidRPr="00CF71F7">
        <w:rPr>
          <w:rFonts w:ascii="Arial" w:hAnsi="Arial" w:cs="Arial"/>
        </w:rPr>
        <w:t xml:space="preserve">interference </w:t>
      </w:r>
      <w:r w:rsidR="0059457D" w:rsidRPr="00CF71F7">
        <w:rPr>
          <w:rFonts w:ascii="Arial" w:hAnsi="Arial" w:cs="Arial"/>
        </w:rPr>
        <w:t>sequen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452"/>
      </w:tblGrid>
      <w:tr w:rsidR="00C47D66" w:rsidRPr="00CF71F7" w14:paraId="3FFD4F8A" w14:textId="77777777" w:rsidTr="007A4CB4"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14:paraId="782DB409" w14:textId="548C7D09" w:rsidR="00C47D66" w:rsidRPr="00CF71F7" w:rsidRDefault="00C47D66" w:rsidP="00C47D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iR-874-3p interference</w:t>
            </w:r>
          </w:p>
        </w:tc>
        <w:tc>
          <w:tcPr>
            <w:tcW w:w="5452" w:type="dxa"/>
            <w:tcBorders>
              <w:left w:val="nil"/>
              <w:bottom w:val="single" w:sz="4" w:space="0" w:color="auto"/>
            </w:tcBorders>
          </w:tcPr>
          <w:p w14:paraId="0C60B54F" w14:textId="3F4AF4EA" w:rsidR="00C47D66" w:rsidRPr="00CF71F7" w:rsidRDefault="00C47D66" w:rsidP="00C47D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Sequence</w:t>
            </w:r>
            <w:r w:rsidR="0059614C" w:rsidRPr="00CF71F7">
              <w:rPr>
                <w:rFonts w:ascii="Arial" w:hAnsi="Arial" w:cs="Arial"/>
              </w:rPr>
              <w:t xml:space="preserve"> (5’-3’)</w:t>
            </w:r>
          </w:p>
        </w:tc>
      </w:tr>
      <w:tr w:rsidR="00C47D66" w:rsidRPr="00CF71F7" w14:paraId="06A9EE31" w14:textId="77777777" w:rsidTr="00891B0B">
        <w:tc>
          <w:tcPr>
            <w:tcW w:w="2765" w:type="dxa"/>
            <w:tcBorders>
              <w:bottom w:val="nil"/>
              <w:right w:val="nil"/>
            </w:tcBorders>
          </w:tcPr>
          <w:p w14:paraId="73E124CA" w14:textId="1FAB9EEE" w:rsidR="00C47D66" w:rsidRPr="00CF71F7" w:rsidRDefault="00891B0B">
            <w:pPr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iR-874-3p mimics</w:t>
            </w:r>
          </w:p>
        </w:tc>
        <w:tc>
          <w:tcPr>
            <w:tcW w:w="5452" w:type="dxa"/>
            <w:tcBorders>
              <w:left w:val="nil"/>
              <w:bottom w:val="nil"/>
            </w:tcBorders>
          </w:tcPr>
          <w:p w14:paraId="1F4D5A69" w14:textId="10D22980" w:rsidR="00C47D66" w:rsidRPr="00CF71F7" w:rsidRDefault="00866DAC" w:rsidP="00F8488D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5’-</w:t>
            </w:r>
            <w:r w:rsidR="002D4C93" w:rsidRPr="00CF71F7">
              <w:rPr>
                <w:rFonts w:ascii="Arial" w:hAnsi="Arial" w:cs="Arial"/>
              </w:rPr>
              <w:t>CUGCCCUGGCCCGAGGGACCGA-3’</w:t>
            </w:r>
          </w:p>
        </w:tc>
      </w:tr>
      <w:tr w:rsidR="00386956" w:rsidRPr="00CF71F7" w14:paraId="48D228B4" w14:textId="77777777" w:rsidTr="00386956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363313B" w14:textId="77777777" w:rsidR="00386956" w:rsidRPr="00CF71F7" w:rsidRDefault="00386956">
            <w:pPr>
              <w:rPr>
                <w:rFonts w:ascii="Arial" w:hAnsi="Arial" w:cs="Arial"/>
              </w:rPr>
            </w:pPr>
          </w:p>
        </w:tc>
        <w:tc>
          <w:tcPr>
            <w:tcW w:w="5452" w:type="dxa"/>
            <w:tcBorders>
              <w:top w:val="nil"/>
              <w:left w:val="nil"/>
              <w:bottom w:val="nil"/>
            </w:tcBorders>
          </w:tcPr>
          <w:p w14:paraId="7F64605F" w14:textId="24FAC619" w:rsidR="00386956" w:rsidRPr="00CF71F7" w:rsidRDefault="00866DAC" w:rsidP="00F8488D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5</w:t>
            </w:r>
            <w:r w:rsidR="00386956" w:rsidRPr="00CF71F7">
              <w:rPr>
                <w:rFonts w:ascii="Arial" w:hAnsi="Arial" w:cs="Arial"/>
              </w:rPr>
              <w:t>’</w:t>
            </w:r>
            <w:r w:rsidRPr="00CF71F7">
              <w:rPr>
                <w:rFonts w:ascii="Arial" w:hAnsi="Arial" w:cs="Arial"/>
              </w:rPr>
              <w:t>-</w:t>
            </w:r>
            <w:r w:rsidR="00386956" w:rsidRPr="00CF71F7">
              <w:rPr>
                <w:rFonts w:ascii="Arial" w:hAnsi="Arial" w:cs="Arial"/>
              </w:rPr>
              <w:t xml:space="preserve"> </w:t>
            </w:r>
            <w:r w:rsidR="00251BA0" w:rsidRPr="00CF71F7">
              <w:rPr>
                <w:rFonts w:ascii="Arial" w:hAnsi="Arial" w:cs="Arial"/>
              </w:rPr>
              <w:t>UCGGUCCCUCGGGCCAGGGCAG</w:t>
            </w:r>
            <w:r w:rsidRPr="00CF71F7">
              <w:rPr>
                <w:rFonts w:ascii="Arial" w:hAnsi="Arial" w:cs="Arial"/>
              </w:rPr>
              <w:t>-3’</w:t>
            </w:r>
          </w:p>
        </w:tc>
      </w:tr>
      <w:tr w:rsidR="00C47D66" w:rsidRPr="00CF71F7" w14:paraId="07620FD1" w14:textId="77777777" w:rsidTr="00891B0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402371B1" w14:textId="716705AD" w:rsidR="00C47D66" w:rsidRPr="00CF71F7" w:rsidRDefault="00891B0B">
            <w:pPr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iR-874-3p mimics NC</w:t>
            </w:r>
          </w:p>
        </w:tc>
        <w:tc>
          <w:tcPr>
            <w:tcW w:w="5452" w:type="dxa"/>
            <w:tcBorders>
              <w:top w:val="nil"/>
              <w:left w:val="nil"/>
              <w:bottom w:val="nil"/>
            </w:tcBorders>
          </w:tcPr>
          <w:p w14:paraId="2ACD6D5E" w14:textId="31398B3C" w:rsidR="00C47D66" w:rsidRPr="00CF71F7" w:rsidRDefault="00E60F72" w:rsidP="00F8488D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5’-UUUGUACUACACAAAAGUACUG-3’</w:t>
            </w:r>
          </w:p>
        </w:tc>
      </w:tr>
      <w:tr w:rsidR="00F8488D" w:rsidRPr="00CF71F7" w14:paraId="5A4F4AB2" w14:textId="77777777" w:rsidTr="00891B0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B3FA31B" w14:textId="77777777" w:rsidR="00F8488D" w:rsidRPr="00CF71F7" w:rsidRDefault="00F8488D">
            <w:pPr>
              <w:rPr>
                <w:rFonts w:ascii="Arial" w:hAnsi="Arial" w:cs="Arial"/>
              </w:rPr>
            </w:pPr>
          </w:p>
        </w:tc>
        <w:tc>
          <w:tcPr>
            <w:tcW w:w="5452" w:type="dxa"/>
            <w:tcBorders>
              <w:top w:val="nil"/>
              <w:left w:val="nil"/>
              <w:bottom w:val="nil"/>
            </w:tcBorders>
          </w:tcPr>
          <w:p w14:paraId="2360F979" w14:textId="23091FCF" w:rsidR="00F8488D" w:rsidRPr="00CF71F7" w:rsidRDefault="00E60F72" w:rsidP="00F8488D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5’-CAGUACUUUUGUGUAGUACAAA-3’</w:t>
            </w:r>
          </w:p>
        </w:tc>
      </w:tr>
      <w:tr w:rsidR="00C47D66" w:rsidRPr="00CF71F7" w14:paraId="1782313A" w14:textId="77777777" w:rsidTr="00891B0B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8056DE9" w14:textId="1BAD6F00" w:rsidR="00C47D66" w:rsidRPr="00CF71F7" w:rsidRDefault="00891B0B">
            <w:pPr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iR-874-3p inhibitor</w:t>
            </w:r>
          </w:p>
        </w:tc>
        <w:tc>
          <w:tcPr>
            <w:tcW w:w="5452" w:type="dxa"/>
            <w:tcBorders>
              <w:top w:val="nil"/>
              <w:left w:val="nil"/>
              <w:bottom w:val="nil"/>
            </w:tcBorders>
          </w:tcPr>
          <w:p w14:paraId="63566B32" w14:textId="7957E7B8" w:rsidR="00C47D66" w:rsidRPr="00CF71F7" w:rsidRDefault="00F8488D" w:rsidP="00F8488D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5’- UCGGUCCCUCGGGCCAGGGCAG-3’</w:t>
            </w:r>
          </w:p>
        </w:tc>
      </w:tr>
      <w:tr w:rsidR="00C47D66" w:rsidRPr="00CF71F7" w14:paraId="687E055C" w14:textId="77777777" w:rsidTr="007A4CB4">
        <w:tc>
          <w:tcPr>
            <w:tcW w:w="2765" w:type="dxa"/>
            <w:tcBorders>
              <w:top w:val="nil"/>
              <w:bottom w:val="single" w:sz="4" w:space="0" w:color="auto"/>
              <w:right w:val="nil"/>
            </w:tcBorders>
          </w:tcPr>
          <w:p w14:paraId="78A74420" w14:textId="3C3CA455" w:rsidR="00C47D66" w:rsidRPr="00CF71F7" w:rsidRDefault="00891B0B">
            <w:pPr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iR-874-3p inhibitor NC</w:t>
            </w:r>
          </w:p>
        </w:tc>
        <w:tc>
          <w:tcPr>
            <w:tcW w:w="5452" w:type="dxa"/>
            <w:tcBorders>
              <w:top w:val="nil"/>
              <w:left w:val="nil"/>
              <w:bottom w:val="single" w:sz="4" w:space="0" w:color="auto"/>
            </w:tcBorders>
          </w:tcPr>
          <w:p w14:paraId="43ED7975" w14:textId="7C472F43" w:rsidR="00C47D66" w:rsidRPr="00CF71F7" w:rsidRDefault="00E60F72" w:rsidP="00F8488D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5’-CAGUACUUUUGUGUAGUACAAA-3’</w:t>
            </w:r>
          </w:p>
        </w:tc>
      </w:tr>
    </w:tbl>
    <w:p w14:paraId="124A4080" w14:textId="508EB8AE" w:rsidR="00515FA3" w:rsidRPr="00CF71F7" w:rsidRDefault="00515FA3">
      <w:pPr>
        <w:rPr>
          <w:rFonts w:ascii="Arial" w:hAnsi="Arial" w:cs="Arial"/>
        </w:rPr>
      </w:pPr>
    </w:p>
    <w:p w14:paraId="0E4FC3B4" w14:textId="251397B9" w:rsidR="00C47D66" w:rsidRPr="00CF71F7" w:rsidRDefault="00C47D66" w:rsidP="00C15C58">
      <w:pPr>
        <w:jc w:val="center"/>
        <w:rPr>
          <w:rFonts w:ascii="Arial" w:hAnsi="Arial" w:cs="Arial"/>
        </w:rPr>
      </w:pPr>
    </w:p>
    <w:p w14:paraId="7BB06B0C" w14:textId="4B0B2E15" w:rsidR="00C47D66" w:rsidRPr="00CF71F7" w:rsidRDefault="00C47D66" w:rsidP="00C15C58">
      <w:pPr>
        <w:ind w:firstLineChars="100" w:firstLine="210"/>
        <w:jc w:val="center"/>
        <w:rPr>
          <w:rFonts w:ascii="Arial" w:hAnsi="Arial" w:cs="Arial"/>
        </w:rPr>
      </w:pPr>
      <w:r w:rsidRPr="00CF71F7">
        <w:rPr>
          <w:rFonts w:ascii="Arial" w:hAnsi="Arial" w:cs="Arial"/>
        </w:rPr>
        <w:t>Table2 Sequence-specific 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5452"/>
      </w:tblGrid>
      <w:tr w:rsidR="0059614C" w:rsidRPr="00CF71F7" w14:paraId="6A756CFD" w14:textId="77777777" w:rsidTr="00DA621C"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14:paraId="4D159ED2" w14:textId="5A43F4CC" w:rsidR="0059614C" w:rsidRPr="00CF71F7" w:rsidRDefault="0059614C" w:rsidP="00A2299C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Primers</w:t>
            </w:r>
          </w:p>
        </w:tc>
        <w:tc>
          <w:tcPr>
            <w:tcW w:w="5452" w:type="dxa"/>
            <w:tcBorders>
              <w:left w:val="nil"/>
              <w:bottom w:val="single" w:sz="4" w:space="0" w:color="auto"/>
            </w:tcBorders>
          </w:tcPr>
          <w:p w14:paraId="517AAE16" w14:textId="77777777" w:rsidR="0059614C" w:rsidRPr="00CF71F7" w:rsidRDefault="0059614C" w:rsidP="00A2299C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Sequence (5’-3’)</w:t>
            </w:r>
          </w:p>
        </w:tc>
      </w:tr>
      <w:tr w:rsidR="0059614C" w:rsidRPr="00CF71F7" w14:paraId="3A092D32" w14:textId="77777777" w:rsidTr="00A2299C">
        <w:tc>
          <w:tcPr>
            <w:tcW w:w="2765" w:type="dxa"/>
            <w:tcBorders>
              <w:bottom w:val="nil"/>
              <w:right w:val="nil"/>
            </w:tcBorders>
          </w:tcPr>
          <w:p w14:paraId="35E30E70" w14:textId="06C47E9E" w:rsidR="0059614C" w:rsidRPr="00CF71F7" w:rsidRDefault="0059614C" w:rsidP="00A2299C">
            <w:pPr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 xml:space="preserve">MiR-874-3p </w:t>
            </w:r>
          </w:p>
        </w:tc>
        <w:tc>
          <w:tcPr>
            <w:tcW w:w="5452" w:type="dxa"/>
            <w:tcBorders>
              <w:left w:val="nil"/>
              <w:bottom w:val="nil"/>
            </w:tcBorders>
          </w:tcPr>
          <w:p w14:paraId="62ADA112" w14:textId="465A334D" w:rsidR="0059614C" w:rsidRPr="00CF71F7" w:rsidRDefault="008727AC" w:rsidP="00E52C64">
            <w:pPr>
              <w:jc w:val="center"/>
              <w:rPr>
                <w:rFonts w:ascii="Arial" w:hAnsi="Arial" w:cs="Arial"/>
              </w:rPr>
            </w:pPr>
            <w:proofErr w:type="spellStart"/>
            <w:r w:rsidRPr="00CF71F7">
              <w:rPr>
                <w:rFonts w:ascii="Arial" w:hAnsi="Arial" w:cs="Arial"/>
              </w:rPr>
              <w:t>Fwd</w:t>
            </w:r>
            <w:proofErr w:type="spellEnd"/>
            <w:r w:rsidRPr="00CF71F7">
              <w:rPr>
                <w:rFonts w:ascii="Arial" w:hAnsi="Arial" w:cs="Arial"/>
              </w:rPr>
              <w:t>: 5’-TATAACTGCCCTGGCCCGAG-3’</w:t>
            </w:r>
          </w:p>
        </w:tc>
      </w:tr>
      <w:tr w:rsidR="0059614C" w:rsidRPr="00CF71F7" w14:paraId="771EF36A" w14:textId="77777777" w:rsidTr="00DA621C">
        <w:tc>
          <w:tcPr>
            <w:tcW w:w="2765" w:type="dxa"/>
            <w:tcBorders>
              <w:top w:val="nil"/>
              <w:bottom w:val="single" w:sz="4" w:space="0" w:color="auto"/>
              <w:right w:val="nil"/>
            </w:tcBorders>
          </w:tcPr>
          <w:p w14:paraId="0D17A219" w14:textId="24A03379" w:rsidR="0059614C" w:rsidRPr="00CF71F7" w:rsidRDefault="008727AC" w:rsidP="00A2299C">
            <w:pPr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U6</w:t>
            </w:r>
          </w:p>
        </w:tc>
        <w:tc>
          <w:tcPr>
            <w:tcW w:w="5452" w:type="dxa"/>
            <w:tcBorders>
              <w:top w:val="nil"/>
              <w:left w:val="nil"/>
              <w:bottom w:val="single" w:sz="4" w:space="0" w:color="auto"/>
            </w:tcBorders>
          </w:tcPr>
          <w:p w14:paraId="5EB23EC5" w14:textId="0AF5343D" w:rsidR="0059614C" w:rsidRPr="00CF71F7" w:rsidRDefault="008727AC" w:rsidP="00E52C64">
            <w:pPr>
              <w:jc w:val="center"/>
              <w:rPr>
                <w:rFonts w:ascii="Arial" w:hAnsi="Arial" w:cs="Arial"/>
              </w:rPr>
            </w:pPr>
            <w:proofErr w:type="spellStart"/>
            <w:r w:rsidRPr="00CF71F7">
              <w:rPr>
                <w:rFonts w:ascii="Arial" w:hAnsi="Arial" w:cs="Arial"/>
              </w:rPr>
              <w:t>Fwd</w:t>
            </w:r>
            <w:proofErr w:type="spellEnd"/>
            <w:r w:rsidRPr="00CF71F7">
              <w:rPr>
                <w:rFonts w:ascii="Arial" w:hAnsi="Arial" w:cs="Arial"/>
              </w:rPr>
              <w:t>: 5’-CTCGCTTCGGCAGCACATA-3’</w:t>
            </w:r>
          </w:p>
        </w:tc>
      </w:tr>
    </w:tbl>
    <w:p w14:paraId="37577D91" w14:textId="666CB4A8" w:rsidR="00DD7771" w:rsidRPr="00CF71F7" w:rsidRDefault="00DA621C" w:rsidP="0059614C">
      <w:pPr>
        <w:rPr>
          <w:rFonts w:ascii="Arial" w:hAnsi="Arial" w:cs="Arial"/>
        </w:rPr>
      </w:pPr>
      <w:r w:rsidRPr="00CF71F7">
        <w:rPr>
          <w:rFonts w:ascii="Arial" w:hAnsi="Arial" w:cs="Arial"/>
        </w:rPr>
        <w:t>The reverse qPCR primer was included in the kit.</w:t>
      </w:r>
    </w:p>
    <w:p w14:paraId="674C1AFE" w14:textId="6DB47510" w:rsidR="00DD7771" w:rsidRPr="00CF71F7" w:rsidRDefault="00DD7771" w:rsidP="0059614C">
      <w:pPr>
        <w:rPr>
          <w:rFonts w:ascii="Arial" w:hAnsi="Arial" w:cs="Arial"/>
        </w:rPr>
      </w:pPr>
    </w:p>
    <w:p w14:paraId="3EFBCB24" w14:textId="1CC5FE47" w:rsidR="00DD7771" w:rsidRPr="00CF71F7" w:rsidRDefault="00DD7771" w:rsidP="0059614C">
      <w:pPr>
        <w:rPr>
          <w:rFonts w:ascii="Arial" w:hAnsi="Arial" w:cs="Arial"/>
        </w:rPr>
      </w:pPr>
    </w:p>
    <w:p w14:paraId="6540144A" w14:textId="66573F96" w:rsidR="00D5504C" w:rsidRPr="00CF71F7" w:rsidRDefault="00D5504C" w:rsidP="00106049">
      <w:pPr>
        <w:ind w:firstLineChars="100" w:firstLine="210"/>
        <w:jc w:val="center"/>
        <w:rPr>
          <w:rFonts w:ascii="Arial" w:hAnsi="Arial" w:cs="Arial"/>
        </w:rPr>
      </w:pPr>
    </w:p>
    <w:p w14:paraId="7B228145" w14:textId="36EA2BDB" w:rsidR="00D5504C" w:rsidRPr="00CF71F7" w:rsidRDefault="00D5504C" w:rsidP="00D5504C">
      <w:pPr>
        <w:jc w:val="center"/>
        <w:rPr>
          <w:rFonts w:ascii="Arial" w:hAnsi="Arial" w:cs="Arial"/>
        </w:rPr>
      </w:pPr>
      <w:r w:rsidRPr="00CF71F7">
        <w:rPr>
          <w:rFonts w:ascii="Arial" w:hAnsi="Arial" w:cs="Arial"/>
        </w:rPr>
        <w:t>Table3 Antibodies and their sour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27"/>
        <w:gridCol w:w="3419"/>
      </w:tblGrid>
      <w:tr w:rsidR="00330955" w:rsidRPr="00CF71F7" w14:paraId="777C65A7" w14:textId="77777777" w:rsidTr="00C7248D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75C6389D" w14:textId="57DAEF47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Antibody</w:t>
            </w:r>
          </w:p>
        </w:tc>
        <w:tc>
          <w:tcPr>
            <w:tcW w:w="3327" w:type="dxa"/>
            <w:tcBorders>
              <w:left w:val="nil"/>
              <w:bottom w:val="single" w:sz="4" w:space="0" w:color="auto"/>
              <w:right w:val="nil"/>
            </w:tcBorders>
          </w:tcPr>
          <w:p w14:paraId="53EC79C0" w14:textId="113705FD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pplication</w:t>
            </w:r>
          </w:p>
        </w:tc>
        <w:tc>
          <w:tcPr>
            <w:tcW w:w="3419" w:type="dxa"/>
            <w:tcBorders>
              <w:left w:val="nil"/>
              <w:bottom w:val="single" w:sz="4" w:space="0" w:color="auto"/>
            </w:tcBorders>
          </w:tcPr>
          <w:p w14:paraId="5076C550" w14:textId="160188DE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Company</w:t>
            </w:r>
          </w:p>
        </w:tc>
      </w:tr>
      <w:tr w:rsidR="00330955" w:rsidRPr="00CF71F7" w14:paraId="713B551A" w14:textId="77777777" w:rsidTr="00933C0C">
        <w:tc>
          <w:tcPr>
            <w:tcW w:w="1560" w:type="dxa"/>
            <w:tcBorders>
              <w:bottom w:val="nil"/>
              <w:right w:val="nil"/>
            </w:tcBorders>
          </w:tcPr>
          <w:p w14:paraId="7A549E77" w14:textId="109CE366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CD63</w:t>
            </w:r>
          </w:p>
        </w:tc>
        <w:tc>
          <w:tcPr>
            <w:tcW w:w="3327" w:type="dxa"/>
            <w:tcBorders>
              <w:left w:val="nil"/>
              <w:bottom w:val="nil"/>
              <w:right w:val="nil"/>
            </w:tcBorders>
          </w:tcPr>
          <w:p w14:paraId="67551C9B" w14:textId="6F7CB492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</w:t>
            </w:r>
            <w:r w:rsidR="005F2432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>0)</w:t>
            </w:r>
          </w:p>
        </w:tc>
        <w:tc>
          <w:tcPr>
            <w:tcW w:w="3419" w:type="dxa"/>
            <w:tcBorders>
              <w:left w:val="nil"/>
              <w:bottom w:val="nil"/>
            </w:tcBorders>
          </w:tcPr>
          <w:p w14:paraId="1B504387" w14:textId="32079112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Ab134045, Abcam, American</w:t>
            </w:r>
          </w:p>
        </w:tc>
      </w:tr>
      <w:tr w:rsidR="00330955" w:rsidRPr="00CF71F7" w14:paraId="114B691E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C3CB618" w14:textId="590AE5C5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Ali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2DDB6105" w14:textId="3038D756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10225CB6" w14:textId="47374192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2422-1-AP, Proteintech, China</w:t>
            </w:r>
          </w:p>
        </w:tc>
      </w:tr>
      <w:tr w:rsidR="00330955" w:rsidRPr="00CF71F7" w14:paraId="0B4FB11A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50C63D1" w14:textId="501117C1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Tsg10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4A5B2032" w14:textId="0FA9D2FD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175DFA15" w14:textId="5425D4A2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28283-1-AP, Proteintech, China</w:t>
            </w:r>
          </w:p>
        </w:tc>
      </w:tr>
      <w:tr w:rsidR="00330955" w:rsidRPr="00CF71F7" w14:paraId="1F82BB5A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B49F223" w14:textId="5124A092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Fibronectin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E093767" w14:textId="509065CD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</w:t>
            </w:r>
            <w:r w:rsidR="0023680D">
              <w:rPr>
                <w:rFonts w:ascii="Arial" w:hAnsi="Arial" w:cs="Arial"/>
              </w:rPr>
              <w:t xml:space="preserve">, 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2EDAEB54" w14:textId="24EEF3BC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5613-1-AP, Proteintech, China</w:t>
            </w:r>
          </w:p>
        </w:tc>
      </w:tr>
      <w:tr w:rsidR="00330955" w:rsidRPr="00CF71F7" w14:paraId="6123BA63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55A2A42" w14:textId="66E866BF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Vimentin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796E000F" w14:textId="0D3871E8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933C5D">
              <w:rPr>
                <w:rFonts w:ascii="Arial" w:hAnsi="Arial" w:cs="Arial"/>
              </w:rPr>
              <w:t>IHC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1F141985" w14:textId="429F6EE4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R22775, Zenbio, China</w:t>
            </w:r>
          </w:p>
        </w:tc>
      </w:tr>
      <w:tr w:rsidR="00330955" w:rsidRPr="00CF71F7" w14:paraId="6E4E6F4C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2B25536" w14:textId="23C2539A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α-SMA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3FA1646A" w14:textId="16F5DB28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933C5D">
              <w:rPr>
                <w:rFonts w:ascii="Arial" w:hAnsi="Arial" w:cs="Arial"/>
              </w:rPr>
              <w:t xml:space="preserve"> IHC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7E7BCC02" w14:textId="0C053A7C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380653, Zenbio, China</w:t>
            </w:r>
          </w:p>
        </w:tc>
      </w:tr>
      <w:tr w:rsidR="00330955" w:rsidRPr="00CF71F7" w14:paraId="400E1EB0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2D09F74" w14:textId="5BE67CDC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Kim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6FA227A6" w14:textId="70DCA45B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48820BDE" w14:textId="2D960748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Bs-2713R, Bioss, China</w:t>
            </w:r>
          </w:p>
        </w:tc>
      </w:tr>
      <w:tr w:rsidR="00330955" w:rsidRPr="00CF71F7" w14:paraId="44B5A61F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C497A5B" w14:textId="7100D950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Collagen</w:t>
            </w:r>
            <w:r w:rsidRPr="00CF71F7">
              <w:rPr>
                <w:rFonts w:ascii="宋体" w:eastAsia="宋体" w:hAnsi="宋体" w:cs="宋体" w:hint="eastAsia"/>
              </w:rPr>
              <w:t>Ⅰ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0D2A2CCF" w14:textId="28CA5B12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933C5D">
              <w:rPr>
                <w:rFonts w:ascii="Arial" w:hAnsi="Arial" w:cs="Arial"/>
              </w:rPr>
              <w:t xml:space="preserve"> IHC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29E80286" w14:textId="3AD80AFC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Bs-10423R, Bioss, China</w:t>
            </w:r>
          </w:p>
        </w:tc>
      </w:tr>
      <w:tr w:rsidR="00330955" w:rsidRPr="00CF71F7" w14:paraId="23E84721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17667B5" w14:textId="447FBF51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RIPK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4272D3B8" w14:textId="610A1035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933C5D">
              <w:rPr>
                <w:rFonts w:ascii="Arial" w:hAnsi="Arial" w:cs="Arial"/>
              </w:rPr>
              <w:t xml:space="preserve"> IHC</w:t>
            </w:r>
            <w:r w:rsidR="004B632B">
              <w:rPr>
                <w:rFonts w:ascii="Arial" w:hAnsi="Arial" w:cs="Arial"/>
              </w:rPr>
              <w:t>,IF</w:t>
            </w:r>
            <w:r w:rsidR="00933C5D">
              <w:rPr>
                <w:rFonts w:ascii="Arial" w:hAnsi="Arial" w:cs="Arial"/>
              </w:rPr>
              <w:t>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46757A79" w14:textId="2605AAB6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7519-1-AP, Proteintech, China</w:t>
            </w:r>
          </w:p>
        </w:tc>
      </w:tr>
      <w:tr w:rsidR="00330955" w:rsidRPr="00CF71F7" w14:paraId="35A88831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01A3E8B" w14:textId="66A88053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RIPK3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9624003" w14:textId="04A3C158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933C5D">
              <w:rPr>
                <w:rFonts w:ascii="Arial" w:hAnsi="Arial" w:cs="Arial"/>
              </w:rPr>
              <w:t xml:space="preserve"> IHC</w:t>
            </w:r>
            <w:r w:rsidR="004B632B">
              <w:rPr>
                <w:rFonts w:ascii="Arial" w:hAnsi="Arial" w:cs="Arial"/>
              </w:rPr>
              <w:t>,IF</w:t>
            </w:r>
            <w:r w:rsidR="00933C5D">
              <w:rPr>
                <w:rFonts w:ascii="Arial" w:hAnsi="Arial" w:cs="Arial"/>
              </w:rPr>
              <w:t>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59DE0667" w14:textId="4A311E3F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7563-1-AP, Proteintech, China</w:t>
            </w:r>
          </w:p>
        </w:tc>
      </w:tr>
      <w:tr w:rsidR="00330955" w:rsidRPr="00CF71F7" w14:paraId="7D0FA5B3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C67EDB7" w14:textId="5C88E777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LKL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EC8829B" w14:textId="459D3F69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4A175B20" w14:textId="293E86DD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21066-1-AP, Proteintech, China</w:t>
            </w:r>
          </w:p>
        </w:tc>
      </w:tr>
      <w:tr w:rsidR="00330955" w:rsidRPr="00CF71F7" w14:paraId="59EA3ECE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4D6E1D9" w14:textId="51E22040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p-MLKL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47848BD3" w14:textId="0CDE5D80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933C5D">
              <w:rPr>
                <w:rFonts w:ascii="Arial" w:hAnsi="Arial" w:cs="Arial"/>
              </w:rPr>
              <w:t xml:space="preserve"> IHC,IF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52A3330C" w14:textId="4D476899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PA5-105678, Invitrogen, American</w:t>
            </w:r>
          </w:p>
        </w:tc>
      </w:tr>
      <w:tr w:rsidR="00330955" w:rsidRPr="00CF71F7" w14:paraId="71976163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7E81B8C" w14:textId="65C87D3F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PGAM5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4B2C09EB" w14:textId="41AD79C3" w:rsidR="00330955" w:rsidRPr="00CF71F7" w:rsidRDefault="0023680D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500),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2E75A067" w14:textId="42F4FA1D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Sc-515880, Santa Cruz, American</w:t>
            </w:r>
          </w:p>
        </w:tc>
      </w:tr>
      <w:tr w:rsidR="00330955" w:rsidRPr="00CF71F7" w14:paraId="35E2AC3C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726953F" w14:textId="54E9EE74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Tomm20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E997828" w14:textId="7168F63C" w:rsidR="00330955" w:rsidRPr="00CF71F7" w:rsidRDefault="005F2432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F(</w:t>
            </w:r>
            <w:proofErr w:type="gramEnd"/>
            <w:r>
              <w:rPr>
                <w:rFonts w:ascii="Arial" w:hAnsi="Arial" w:cs="Arial"/>
              </w:rPr>
              <w:t>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5E386E0C" w14:textId="73855EF9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1802-1-AP, Proteintech, China</w:t>
            </w:r>
          </w:p>
        </w:tc>
      </w:tr>
      <w:tr w:rsidR="00330955" w:rsidRPr="00CF71F7" w14:paraId="4E01F232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1762BFD" w14:textId="6493D8E1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Drp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B87A23F" w14:textId="098DE0AD" w:rsidR="00330955" w:rsidRPr="00CF71F7" w:rsidRDefault="005F2432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3D82624D" w14:textId="40A3808E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DF7037, Affinity, China</w:t>
            </w:r>
          </w:p>
        </w:tc>
      </w:tr>
      <w:tr w:rsidR="00330955" w:rsidRPr="00CF71F7" w14:paraId="090E2C13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DBD213B" w14:textId="5CC4C53A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p-Drp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23D95141" w14:textId="22F0F649" w:rsidR="00330955" w:rsidRPr="00CF71F7" w:rsidRDefault="005F2432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3BB0CF51" w14:textId="7D6842D8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DF2980, Affinity, China</w:t>
            </w:r>
          </w:p>
        </w:tc>
      </w:tr>
      <w:tr w:rsidR="00330955" w:rsidRPr="00CF71F7" w14:paraId="55105B16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883C1A6" w14:textId="3C23A32B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fn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10B34BF" w14:textId="1DCEF034" w:rsidR="00330955" w:rsidRPr="00CF71F7" w:rsidRDefault="005F2432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4B632B">
              <w:rPr>
                <w:rFonts w:ascii="Arial" w:hAnsi="Arial" w:cs="Arial"/>
              </w:rPr>
              <w:t xml:space="preserve"> IHC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51A8D56B" w14:textId="630EFCF5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3798-1-AP, Proteintech, China</w:t>
            </w:r>
          </w:p>
        </w:tc>
      </w:tr>
      <w:tr w:rsidR="00330955" w:rsidRPr="00CF71F7" w14:paraId="75C04132" w14:textId="77777777" w:rsidTr="00933C0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0687D7F" w14:textId="73D98BEC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Mfn2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</w:tcPr>
          <w:p w14:paraId="52BF9D97" w14:textId="5E846FE0" w:rsidR="00330955" w:rsidRPr="00CF71F7" w:rsidRDefault="005F2432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1000),</w:t>
            </w:r>
            <w:r w:rsidR="004B632B">
              <w:rPr>
                <w:rFonts w:ascii="Arial" w:hAnsi="Arial" w:cs="Arial"/>
              </w:rPr>
              <w:t>IF(1:200)</w:t>
            </w:r>
          </w:p>
        </w:tc>
        <w:tc>
          <w:tcPr>
            <w:tcW w:w="3419" w:type="dxa"/>
            <w:tcBorders>
              <w:top w:val="nil"/>
              <w:left w:val="nil"/>
              <w:bottom w:val="nil"/>
            </w:tcBorders>
          </w:tcPr>
          <w:p w14:paraId="13A32B49" w14:textId="35F352E3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12186-1-AP, Proteintech, China</w:t>
            </w:r>
          </w:p>
        </w:tc>
      </w:tr>
      <w:tr w:rsidR="00330955" w:rsidRPr="00CF71F7" w14:paraId="0C90757B" w14:textId="77777777" w:rsidTr="00933C0C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70639965" w14:textId="1CF79872" w:rsidR="00330955" w:rsidRPr="00CF71F7" w:rsidRDefault="00330955" w:rsidP="005C6990">
            <w:pPr>
              <w:jc w:val="left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GAPDH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E21C0" w14:textId="18993062" w:rsidR="00330955" w:rsidRPr="00CF71F7" w:rsidRDefault="005F2432" w:rsidP="005E0C66">
            <w:pPr>
              <w:jc w:val="center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(</w:t>
            </w:r>
            <w:proofErr w:type="gramEnd"/>
            <w:r>
              <w:rPr>
                <w:rFonts w:ascii="Arial" w:hAnsi="Arial" w:cs="Arial"/>
              </w:rPr>
              <w:t>1:5000),</w:t>
            </w:r>
          </w:p>
        </w:tc>
        <w:tc>
          <w:tcPr>
            <w:tcW w:w="3419" w:type="dxa"/>
            <w:tcBorders>
              <w:top w:val="nil"/>
              <w:left w:val="nil"/>
              <w:bottom w:val="single" w:sz="4" w:space="0" w:color="auto"/>
            </w:tcBorders>
          </w:tcPr>
          <w:p w14:paraId="3800AA42" w14:textId="1C0D7C81" w:rsidR="00330955" w:rsidRPr="00CF71F7" w:rsidRDefault="00330955" w:rsidP="005E0C66">
            <w:pPr>
              <w:jc w:val="center"/>
              <w:rPr>
                <w:rFonts w:ascii="Arial" w:hAnsi="Arial" w:cs="Arial"/>
              </w:rPr>
            </w:pPr>
            <w:r w:rsidRPr="00CF71F7">
              <w:rPr>
                <w:rFonts w:ascii="Arial" w:hAnsi="Arial" w:cs="Arial"/>
              </w:rPr>
              <w:t>200306, Zenbio, China</w:t>
            </w:r>
          </w:p>
        </w:tc>
      </w:tr>
    </w:tbl>
    <w:p w14:paraId="52109924" w14:textId="77777777" w:rsidR="00D5504C" w:rsidRPr="00CF71F7" w:rsidRDefault="00D5504C" w:rsidP="00D057F4">
      <w:pPr>
        <w:rPr>
          <w:rFonts w:ascii="Arial" w:hAnsi="Arial" w:cs="Arial"/>
        </w:rPr>
      </w:pPr>
    </w:p>
    <w:sectPr w:rsidR="00D5504C" w:rsidRPr="00CF7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C2933" w14:textId="77777777" w:rsidR="00274550" w:rsidRDefault="00274550" w:rsidP="00DE325B">
      <w:r>
        <w:separator/>
      </w:r>
    </w:p>
  </w:endnote>
  <w:endnote w:type="continuationSeparator" w:id="0">
    <w:p w14:paraId="52C73D23" w14:textId="77777777" w:rsidR="00274550" w:rsidRDefault="00274550" w:rsidP="00DE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97A03" w14:textId="77777777" w:rsidR="00274550" w:rsidRDefault="00274550" w:rsidP="00DE325B">
      <w:r>
        <w:separator/>
      </w:r>
    </w:p>
  </w:footnote>
  <w:footnote w:type="continuationSeparator" w:id="0">
    <w:p w14:paraId="728E4BE3" w14:textId="77777777" w:rsidR="00274550" w:rsidRDefault="00274550" w:rsidP="00DE3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DAC"/>
    <w:rsid w:val="00025E5A"/>
    <w:rsid w:val="00106049"/>
    <w:rsid w:val="00113102"/>
    <w:rsid w:val="00120B72"/>
    <w:rsid w:val="00156118"/>
    <w:rsid w:val="001D2C42"/>
    <w:rsid w:val="002231D4"/>
    <w:rsid w:val="0023680D"/>
    <w:rsid w:val="00251BA0"/>
    <w:rsid w:val="00251EE9"/>
    <w:rsid w:val="00274550"/>
    <w:rsid w:val="002D4C93"/>
    <w:rsid w:val="00330955"/>
    <w:rsid w:val="00386956"/>
    <w:rsid w:val="00437F6A"/>
    <w:rsid w:val="0044185A"/>
    <w:rsid w:val="004B632B"/>
    <w:rsid w:val="005120DE"/>
    <w:rsid w:val="00515FA3"/>
    <w:rsid w:val="0059457D"/>
    <w:rsid w:val="0059614C"/>
    <w:rsid w:val="005C6990"/>
    <w:rsid w:val="005F2432"/>
    <w:rsid w:val="00644196"/>
    <w:rsid w:val="00654357"/>
    <w:rsid w:val="006D4DE0"/>
    <w:rsid w:val="00703C8C"/>
    <w:rsid w:val="00797DB5"/>
    <w:rsid w:val="007A4CB4"/>
    <w:rsid w:val="007F2934"/>
    <w:rsid w:val="00835E75"/>
    <w:rsid w:val="00844F9D"/>
    <w:rsid w:val="00866DAC"/>
    <w:rsid w:val="008727AC"/>
    <w:rsid w:val="00891B0B"/>
    <w:rsid w:val="00933C0C"/>
    <w:rsid w:val="00933C5D"/>
    <w:rsid w:val="009711E1"/>
    <w:rsid w:val="009E46CF"/>
    <w:rsid w:val="00A541E9"/>
    <w:rsid w:val="00AD3B22"/>
    <w:rsid w:val="00BC1E82"/>
    <w:rsid w:val="00BE1012"/>
    <w:rsid w:val="00C15C58"/>
    <w:rsid w:val="00C47D66"/>
    <w:rsid w:val="00C7248D"/>
    <w:rsid w:val="00CC4889"/>
    <w:rsid w:val="00CF61C6"/>
    <w:rsid w:val="00CF71F7"/>
    <w:rsid w:val="00D02378"/>
    <w:rsid w:val="00D057F4"/>
    <w:rsid w:val="00D07A36"/>
    <w:rsid w:val="00D35EE9"/>
    <w:rsid w:val="00D5504C"/>
    <w:rsid w:val="00D614B3"/>
    <w:rsid w:val="00D93B51"/>
    <w:rsid w:val="00D94640"/>
    <w:rsid w:val="00DA5C02"/>
    <w:rsid w:val="00DA621C"/>
    <w:rsid w:val="00DD7771"/>
    <w:rsid w:val="00DE325B"/>
    <w:rsid w:val="00E52C64"/>
    <w:rsid w:val="00E60F72"/>
    <w:rsid w:val="00E8135C"/>
    <w:rsid w:val="00EA1091"/>
    <w:rsid w:val="00EC3EE0"/>
    <w:rsid w:val="00EE1D8A"/>
    <w:rsid w:val="00F24B0B"/>
    <w:rsid w:val="00F40EAE"/>
    <w:rsid w:val="00F61415"/>
    <w:rsid w:val="00F806EB"/>
    <w:rsid w:val="00F8488D"/>
    <w:rsid w:val="00F97DEF"/>
    <w:rsid w:val="00FB11B4"/>
    <w:rsid w:val="00FB7B32"/>
    <w:rsid w:val="00FC33FC"/>
    <w:rsid w:val="00FE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953D0"/>
  <w15:chartTrackingRefBased/>
  <w15:docId w15:val="{DA85F4CA-9570-4300-8365-76B04FF2A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3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32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3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32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熠杭</dc:creator>
  <cp:keywords/>
  <dc:description/>
  <cp:lastModifiedBy>余 熠杭</cp:lastModifiedBy>
  <cp:revision>38</cp:revision>
  <dcterms:created xsi:type="dcterms:W3CDTF">2022-07-06T12:30:00Z</dcterms:created>
  <dcterms:modified xsi:type="dcterms:W3CDTF">2022-12-28T05:36:00Z</dcterms:modified>
</cp:coreProperties>
</file>